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D88" w:rsidRDefault="00176D88" w:rsidP="00176D88">
      <w:pPr>
        <w:autoSpaceDE w:val="0"/>
        <w:autoSpaceDN w:val="0"/>
        <w:adjustRightInd w:val="0"/>
        <w:spacing w:before="67" w:after="67"/>
        <w:rPr>
          <w:b/>
          <w:bCs/>
          <w:iCs/>
          <w:color w:val="000000"/>
        </w:rPr>
      </w:pPr>
      <w:r>
        <w:rPr>
          <w:b/>
          <w:bCs/>
          <w:iCs/>
          <w:color w:val="000000"/>
        </w:rPr>
        <w:t>Supplementary materials</w:t>
      </w:r>
    </w:p>
    <w:tbl>
      <w:tblPr>
        <w:tblpPr w:leftFromText="180" w:rightFromText="180" w:vertAnchor="page" w:horzAnchor="margin" w:tblpX="-550" w:tblpY="1331"/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160"/>
        <w:gridCol w:w="1980"/>
        <w:gridCol w:w="2070"/>
        <w:gridCol w:w="1530"/>
      </w:tblGrid>
      <w:tr w:rsidR="00176D88" w:rsidRPr="000034DA" w:rsidTr="00880E08">
        <w:trPr>
          <w:cantSplit/>
          <w:tblHeader/>
        </w:trPr>
        <w:tc>
          <w:tcPr>
            <w:tcW w:w="10620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lastRenderedPageBreak/>
              <w:t>Supplementary Table 1. Frequencies of neuropathologic changes</w:t>
            </w:r>
            <w:r>
              <w:rPr>
                <w:b/>
                <w:bCs/>
                <w:iCs/>
                <w:color w:val="000000"/>
              </w:rPr>
              <w:t xml:space="preserve"> </w:t>
            </w:r>
            <w:r w:rsidRPr="000034DA">
              <w:rPr>
                <w:b/>
                <w:bCs/>
                <w:iCs/>
                <w:color w:val="000000"/>
              </w:rPr>
              <w:t xml:space="preserve">using original categorization </w:t>
            </w:r>
            <w:r>
              <w:rPr>
                <w:b/>
                <w:bCs/>
                <w:color w:val="000000"/>
              </w:rPr>
              <w:t>for intermediate/ high and high ADNC</w:t>
            </w:r>
            <w:r w:rsidRPr="009031FE">
              <w:rPr>
                <w:b/>
                <w:bCs/>
                <w:color w:val="000000"/>
              </w:rPr>
              <w:t xml:space="preserve"> </w:t>
            </w:r>
            <w:r w:rsidRPr="005369FA">
              <w:rPr>
                <w:b/>
                <w:bCs/>
                <w:color w:val="000000"/>
              </w:rPr>
              <w:t>by resilience status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</w:tr>
      <w:tr w:rsidR="00176D88" w:rsidRPr="000034DA" w:rsidTr="00880E08">
        <w:trPr>
          <w:cantSplit/>
          <w:trHeight w:val="245"/>
        </w:trPr>
        <w:tc>
          <w:tcPr>
            <w:tcW w:w="2880" w:type="dxa"/>
            <w:tcBorders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4140" w:type="dxa"/>
            <w:gridSpan w:val="2"/>
            <w:tcBorders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Intermediate</w:t>
            </w:r>
            <w:r>
              <w:rPr>
                <w:b/>
                <w:bCs/>
                <w:iCs/>
                <w:color w:val="000000"/>
              </w:rPr>
              <w:t>/</w:t>
            </w:r>
            <w:r w:rsidRPr="000034DA">
              <w:rPr>
                <w:b/>
                <w:bCs/>
                <w:iCs/>
                <w:color w:val="000000"/>
              </w:rPr>
              <w:t xml:space="preserve"> High ADNC (N=235)</w:t>
            </w:r>
          </w:p>
        </w:tc>
        <w:tc>
          <w:tcPr>
            <w:tcW w:w="3600" w:type="dxa"/>
            <w:gridSpan w:val="2"/>
            <w:tcBorders>
              <w:left w:val="single" w:sz="18" w:space="0" w:color="auto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High ADNC (N=114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Resilient</w:t>
            </w:r>
          </w:p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(Normal Cognition)</w:t>
            </w:r>
            <w:r w:rsidRPr="000034DA">
              <w:rPr>
                <w:b/>
                <w:bCs/>
                <w:iCs/>
                <w:color w:val="000000"/>
              </w:rPr>
              <w:br/>
              <w:t>(N = 77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 xml:space="preserve"> No</w:t>
            </w:r>
            <w:r>
              <w:rPr>
                <w:b/>
                <w:bCs/>
                <w:iCs/>
                <w:color w:val="000000"/>
              </w:rPr>
              <w:t>n-r</w:t>
            </w:r>
            <w:r w:rsidRPr="000034DA">
              <w:rPr>
                <w:b/>
                <w:bCs/>
                <w:iCs/>
                <w:color w:val="000000"/>
              </w:rPr>
              <w:t>esilient</w:t>
            </w:r>
          </w:p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(Dementia)</w:t>
            </w:r>
            <w:r w:rsidRPr="000034DA">
              <w:rPr>
                <w:b/>
                <w:bCs/>
                <w:iCs/>
                <w:color w:val="000000"/>
              </w:rPr>
              <w:br/>
              <w:t>(N = 158)</w:t>
            </w:r>
          </w:p>
        </w:tc>
        <w:tc>
          <w:tcPr>
            <w:tcW w:w="207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Resilient</w:t>
            </w:r>
          </w:p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(Normal Cognition)</w:t>
            </w:r>
            <w:r w:rsidRPr="000034DA">
              <w:rPr>
                <w:b/>
                <w:bCs/>
                <w:iCs/>
                <w:color w:val="000000"/>
              </w:rPr>
              <w:br/>
              <w:t>(N = 25)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 xml:space="preserve"> No</w:t>
            </w:r>
            <w:r>
              <w:rPr>
                <w:b/>
                <w:bCs/>
                <w:iCs/>
                <w:color w:val="000000"/>
              </w:rPr>
              <w:t>n-r</w:t>
            </w:r>
            <w:r w:rsidRPr="000034DA">
              <w:rPr>
                <w:b/>
                <w:bCs/>
                <w:iCs/>
                <w:color w:val="000000"/>
              </w:rPr>
              <w:t>esilient</w:t>
            </w:r>
          </w:p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(Dementia)</w:t>
            </w:r>
            <w:r w:rsidRPr="000034DA">
              <w:rPr>
                <w:b/>
                <w:bCs/>
                <w:iCs/>
                <w:color w:val="000000"/>
              </w:rPr>
              <w:br/>
              <w:t>(N = 89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</w:p>
        </w:tc>
        <w:tc>
          <w:tcPr>
            <w:tcW w:w="7740" w:type="dxa"/>
            <w:gridSpan w:val="4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b/>
                <w:bCs/>
                <w:iCs/>
                <w:color w:val="000000"/>
              </w:rPr>
            </w:pPr>
            <w:r w:rsidRPr="000034DA">
              <w:rPr>
                <w:b/>
                <w:bCs/>
                <w:iCs/>
                <w:color w:val="000000"/>
              </w:rPr>
              <w:t>N (%)</w:t>
            </w:r>
          </w:p>
        </w:tc>
      </w:tr>
      <w:tr w:rsidR="00176D88" w:rsidRPr="000034DA" w:rsidTr="00880E08">
        <w:trPr>
          <w:cantSplit/>
          <w:trHeight w:val="349"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AD Severity Scor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Intermediat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52 (6</w:t>
            </w:r>
            <w:r>
              <w:rPr>
                <w:color w:val="000000"/>
              </w:rPr>
              <w:t>8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9 (4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 xml:space="preserve">0 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5 (3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89 (5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5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89 (100)</w:t>
            </w:r>
          </w:p>
        </w:tc>
      </w:tr>
      <w:tr w:rsidR="00176D88" w:rsidRPr="000034DA" w:rsidTr="00880E08">
        <w:trPr>
          <w:cantSplit/>
          <w:trHeight w:val="32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Thal Ph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 xml:space="preserve">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4 (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4 (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3 (2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0 (5</w:t>
            </w:r>
            <w:r>
              <w:rPr>
                <w:color w:val="000000"/>
              </w:rPr>
              <w:t>2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76 (4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8 (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49 (55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7 (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5 (2</w:t>
            </w:r>
            <w:r>
              <w:rPr>
                <w:color w:val="000000"/>
              </w:rPr>
              <w:t>9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40 (4</w:t>
            </w:r>
            <w:r>
              <w:t>5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  <w:trHeight w:val="32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Tangle Braak St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4 (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9 (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>
              <w:rPr>
                <w:color w:val="000000"/>
              </w:rPr>
              <w:t>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5 (4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8 (30.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7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73 (4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4 (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62 (7</w:t>
            </w:r>
            <w:r>
              <w:t>0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>
              <w:rPr>
                <w:color w:val="000000"/>
              </w:rPr>
              <w:t>V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8 (1</w:t>
            </w:r>
            <w:r>
              <w:rPr>
                <w:color w:val="000000"/>
              </w:rPr>
              <w:t>8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7 (30)</w:t>
            </w:r>
          </w:p>
        </w:tc>
      </w:tr>
      <w:tr w:rsidR="00176D88" w:rsidRPr="000034DA" w:rsidTr="00880E08">
        <w:trPr>
          <w:cantSplit/>
          <w:trHeight w:val="28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CERA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Spar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1 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6 (1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3 (1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1 (1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 (2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Frequ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53 (6</w:t>
            </w:r>
            <w:r>
              <w:rPr>
                <w:color w:val="000000"/>
              </w:rPr>
              <w:t>9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20 (7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5 (1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87 (98)</w:t>
            </w:r>
          </w:p>
        </w:tc>
      </w:tr>
      <w:tr w:rsidR="00176D88" w:rsidRPr="000034DA" w:rsidTr="00880E08">
        <w:trPr>
          <w:cantSplit/>
          <w:trHeight w:val="29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LB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0 (7</w:t>
            </w:r>
            <w:r>
              <w:rPr>
                <w:color w:val="000000"/>
              </w:rPr>
              <w:t>8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95 (6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0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52 (58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 xml:space="preserve">Olfactor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5 (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5 (</w:t>
            </w:r>
            <w:r>
              <w:rPr>
                <w:color w:val="000000"/>
              </w:rPr>
              <w:t>10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8 (9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Lower raphe nucle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5 (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 (2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Substantia nig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5 (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0 (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</w:t>
            </w:r>
            <w:r>
              <w:t>8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Temporal mesocort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1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Temporal neocort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5 (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1 (7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</w:t>
            </w:r>
            <w:r>
              <w:t>8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F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1 (13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2 (1</w:t>
            </w:r>
            <w:r>
              <w:t>4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  <w:trHeight w:val="28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H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71 (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27 (8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4 (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71 (</w:t>
            </w:r>
            <w:r>
              <w:rPr>
                <w:color w:val="000000"/>
              </w:rPr>
              <w:t>80</w:t>
            </w:r>
            <w:r w:rsidRPr="000034DA">
              <w:rPr>
                <w:color w:val="000000"/>
              </w:rPr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6 (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1 (</w:t>
            </w:r>
            <w:r>
              <w:rPr>
                <w:color w:val="000000"/>
              </w:rPr>
              <w:t>20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8 (20)</w:t>
            </w:r>
          </w:p>
        </w:tc>
      </w:tr>
      <w:tr w:rsidR="00176D88" w:rsidRPr="000034DA" w:rsidTr="00880E08">
        <w:trPr>
          <w:cantSplit/>
          <w:trHeight w:val="23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LATE</w:t>
            </w:r>
            <w:r>
              <w:rPr>
                <w:b/>
                <w:bCs/>
                <w:color w:val="000000"/>
              </w:rPr>
              <w:t>-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55 (7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78 (4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9 (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40 (4</w:t>
            </w:r>
            <w:r>
              <w:rPr>
                <w:color w:val="000000"/>
              </w:rPr>
              <w:t>5</w:t>
            </w:r>
            <w:r w:rsidRPr="000034DA">
              <w:rPr>
                <w:color w:val="000000"/>
              </w:rPr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Amygdal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8 (1</w:t>
            </w:r>
            <w:r>
              <w:rPr>
                <w:color w:val="000000"/>
              </w:rPr>
              <w:t>0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3 (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8 (9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Hippocamp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3 (1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1 (3</w:t>
            </w:r>
            <w:r>
              <w:rPr>
                <w:color w:val="000000"/>
              </w:rPr>
              <w:t>9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 (1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38 (4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Cort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6 (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 (3)</w:t>
            </w:r>
          </w:p>
        </w:tc>
      </w:tr>
      <w:tr w:rsidR="00176D88" w:rsidRPr="000034DA" w:rsidTr="00880E08">
        <w:trPr>
          <w:cantSplit/>
          <w:trHeight w:val="28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Arterioscle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lastRenderedPageBreak/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0 (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2 (1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3 (1</w:t>
            </w:r>
            <w:r>
              <w:rPr>
                <w:color w:val="000000"/>
              </w:rPr>
              <w:t>5</w:t>
            </w:r>
            <w:r w:rsidRPr="000034DA">
              <w:rPr>
                <w:color w:val="000000"/>
              </w:rPr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0 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2 (2</w:t>
            </w:r>
            <w:r>
              <w:rPr>
                <w:color w:val="000000"/>
              </w:rPr>
              <w:t>7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6 (29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6 (</w:t>
            </w:r>
            <w:r>
              <w:rPr>
                <w:color w:val="000000"/>
              </w:rPr>
              <w:t>60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93 (59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20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49 (55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 (1)</w:t>
            </w:r>
          </w:p>
        </w:tc>
      </w:tr>
      <w:tr w:rsidR="00176D88" w:rsidRPr="000034DA" w:rsidTr="00880E08">
        <w:trPr>
          <w:cantSplit/>
          <w:trHeight w:val="28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Atherosclerosis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8 (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1 (20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t>5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t>16 (18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2 (4</w:t>
            </w:r>
            <w:r>
              <w:rPr>
                <w:color w:val="000000"/>
              </w:rPr>
              <w:t>2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3 (4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t>11 (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  <w:r w:rsidRPr="000034DA">
              <w:t>37 (4</w:t>
            </w:r>
            <w:r>
              <w:t>3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5 (3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8 (3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8 (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7 (31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3 (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8)</w:t>
            </w:r>
          </w:p>
        </w:tc>
      </w:tr>
      <w:tr w:rsidR="00176D88" w:rsidRPr="000034DA" w:rsidTr="00880E08">
        <w:trPr>
          <w:cantSplit/>
          <w:trHeight w:val="20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CA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8 (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49 (3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1 (2</w:t>
            </w:r>
            <w:r>
              <w:t>4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Mi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1 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4 (15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 (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4 (1</w:t>
            </w:r>
            <w:r>
              <w:t>6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0034DA">
              <w:rPr>
                <w:color w:val="000000"/>
              </w:rPr>
              <w:t xml:space="preserve">       Moder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7 (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0 (38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9 (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33 (37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Seve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1 (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5 (1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1 (2</w:t>
            </w:r>
            <w:r>
              <w:t>4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  <w:trHeight w:val="2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MV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63 (8</w:t>
            </w:r>
            <w:r>
              <w:rPr>
                <w:color w:val="000000"/>
              </w:rPr>
              <w:t>2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000000"/>
              </w:rPr>
              <w:t>120 (7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4 (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72 (8</w:t>
            </w:r>
            <w:r>
              <w:t>1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0 (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2 (1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9 (10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3 (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7 (4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4 (5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1 (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9 (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4 (5)</w:t>
            </w:r>
          </w:p>
        </w:tc>
      </w:tr>
      <w:tr w:rsidR="00176D88" w:rsidRPr="000034DA" w:rsidTr="00880E08">
        <w:trPr>
          <w:cantSplit/>
          <w:trHeight w:val="18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0034DA">
              <w:rPr>
                <w:b/>
                <w:bCs/>
                <w:color w:val="000000"/>
              </w:rPr>
              <w:t>Non-ADN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FFFFFF"/>
              </w:rPr>
            </w:pP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4 (</w:t>
            </w:r>
            <w:r>
              <w:rPr>
                <w:color w:val="000000"/>
              </w:rPr>
              <w:t>3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1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0 (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7 (1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5 (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0 (11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35 (4</w:t>
            </w:r>
            <w:r>
              <w:rPr>
                <w:color w:val="000000"/>
              </w:rPr>
              <w:t>6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57 (36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0 (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9 (3</w:t>
            </w:r>
            <w:r>
              <w:t>3</w:t>
            </w:r>
            <w:r w:rsidRPr="000034DA">
              <w:t>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16 (2</w:t>
            </w:r>
            <w:r>
              <w:rPr>
                <w:color w:val="000000"/>
              </w:rPr>
              <w:t>1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50 (3</w:t>
            </w:r>
            <w:r>
              <w:rPr>
                <w:color w:val="000000"/>
              </w:rPr>
              <w:t>2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8 (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27 (30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4 (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</w:t>
            </w:r>
            <w:r w:rsidRPr="000034DA">
              <w:rPr>
                <w:color w:val="000000"/>
              </w:rPr>
              <w:t>22 (1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8 (20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6 (</w:t>
            </w:r>
            <w:r>
              <w:rPr>
                <w:color w:val="000000"/>
              </w:rPr>
              <w:t>4</w:t>
            </w:r>
            <w:r w:rsidRPr="000034DA">
              <w:rPr>
                <w:color w:val="00000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3 (3)</w:t>
            </w:r>
          </w:p>
        </w:tc>
      </w:tr>
      <w:tr w:rsidR="00176D88" w:rsidRPr="000034DA" w:rsidTr="00880E08">
        <w:trPr>
          <w:cantSplit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ind w:firstLine="360"/>
              <w:rPr>
                <w:color w:val="000000"/>
              </w:rPr>
            </w:pPr>
            <w:r w:rsidRPr="000034DA">
              <w:rPr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rPr>
                <w:color w:val="FFFFFF"/>
              </w:rPr>
              <w:t>00</w:t>
            </w:r>
            <w:r w:rsidRPr="000034DA">
              <w:rPr>
                <w:color w:val="000000"/>
              </w:rPr>
              <w:t>2 (1)</w:t>
            </w:r>
          </w:p>
        </w:tc>
        <w:tc>
          <w:tcPr>
            <w:tcW w:w="2070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0034DA">
              <w:t>1 (1)</w:t>
            </w:r>
          </w:p>
        </w:tc>
      </w:tr>
      <w:tr w:rsidR="00176D88" w:rsidRPr="000034DA" w:rsidTr="00880E08">
        <w:trPr>
          <w:cantSplit/>
        </w:trPr>
        <w:tc>
          <w:tcPr>
            <w:tcW w:w="10620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176D88" w:rsidRPr="000034DA" w:rsidRDefault="00176D88" w:rsidP="00880E08">
            <w:pPr>
              <w:autoSpaceDE w:val="0"/>
              <w:autoSpaceDN w:val="0"/>
              <w:adjustRightInd w:val="0"/>
            </w:pPr>
            <w:r>
              <w:rPr>
                <w:sz w:val="20"/>
                <w:szCs w:val="20"/>
                <w:vertAlign w:val="superscript"/>
              </w:rPr>
              <w:t>a</w:t>
            </w:r>
            <w:r w:rsidRPr="000034D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participants</w:t>
            </w:r>
            <w:r w:rsidRPr="000034DA">
              <w:rPr>
                <w:sz w:val="20"/>
                <w:szCs w:val="20"/>
              </w:rPr>
              <w:t xml:space="preserve"> mis</w:t>
            </w:r>
            <w:r>
              <w:rPr>
                <w:sz w:val="20"/>
                <w:szCs w:val="20"/>
              </w:rPr>
              <w:t>s</w:t>
            </w:r>
            <w:r w:rsidRPr="000034DA">
              <w:rPr>
                <w:sz w:val="20"/>
                <w:szCs w:val="20"/>
              </w:rPr>
              <w:t xml:space="preserve"> atherosclerosis</w:t>
            </w:r>
            <w:r>
              <w:rPr>
                <w:sz w:val="20"/>
                <w:szCs w:val="20"/>
              </w:rPr>
              <w:t xml:space="preserve"> data.</w:t>
            </w:r>
            <w:r w:rsidRPr="000034DA">
              <w:rPr>
                <w:sz w:val="20"/>
                <w:szCs w:val="20"/>
              </w:rPr>
              <w:t xml:space="preserve"> ADNC=Alzheimer’s disease neuropathologic change; CERAD=Consortium to Establish a Registry for Alzheimer’s Disease; LBD= Lewy bodies disease; HS= Hippocampal sclerosis; </w:t>
            </w:r>
            <w:r w:rsidRPr="005369FA">
              <w:rPr>
                <w:sz w:val="20"/>
                <w:szCs w:val="20"/>
              </w:rPr>
              <w:t xml:space="preserve"> LATE</w:t>
            </w:r>
            <w:r>
              <w:rPr>
                <w:sz w:val="20"/>
                <w:szCs w:val="20"/>
              </w:rPr>
              <w:t>-NC</w:t>
            </w:r>
            <w:r w:rsidRPr="005369FA">
              <w:rPr>
                <w:sz w:val="20"/>
                <w:szCs w:val="20"/>
              </w:rPr>
              <w:t>=Limbic Predominant Age-Related TDP-43 Encephalopathy</w:t>
            </w:r>
            <w:r>
              <w:rPr>
                <w:sz w:val="20"/>
                <w:szCs w:val="20"/>
              </w:rPr>
              <w:t xml:space="preserve"> Neuropathologic Change</w:t>
            </w:r>
            <w:r w:rsidRPr="000034DA">
              <w:rPr>
                <w:sz w:val="20"/>
                <w:szCs w:val="20"/>
              </w:rPr>
              <w:t xml:space="preserve"> ; CAA=Cerebral amyloid angiopathy; MVL=Microvascular lesions.</w:t>
            </w:r>
          </w:p>
        </w:tc>
      </w:tr>
    </w:tbl>
    <w:p w:rsidR="00176D88" w:rsidRPr="00870BB6" w:rsidRDefault="00176D88" w:rsidP="00176D88">
      <w:pPr>
        <w:autoSpaceDE w:val="0"/>
        <w:autoSpaceDN w:val="0"/>
        <w:adjustRightInd w:val="0"/>
        <w:spacing w:before="67" w:after="67"/>
        <w:rPr>
          <w:b/>
          <w:bCs/>
          <w:iCs/>
          <w:color w:val="000000"/>
        </w:rPr>
      </w:pPr>
    </w:p>
    <w:p w:rsidR="00176D88" w:rsidRPr="00870BB6" w:rsidRDefault="00176D88" w:rsidP="00176D88">
      <w:pPr>
        <w:autoSpaceDE w:val="0"/>
        <w:autoSpaceDN w:val="0"/>
        <w:adjustRightInd w:val="0"/>
        <w:spacing w:before="67" w:after="67"/>
        <w:rPr>
          <w:b/>
          <w:bCs/>
          <w:iCs/>
          <w:color w:val="000000"/>
        </w:rPr>
      </w:pPr>
    </w:p>
    <w:p w:rsidR="005A1284" w:rsidRDefault="005A1284">
      <w:bookmarkStart w:id="0" w:name="_GoBack"/>
      <w:bookmarkEnd w:id="0"/>
    </w:p>
    <w:sectPr w:rsidR="005A1284" w:rsidSect="009F4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88"/>
    <w:rsid w:val="00014BC1"/>
    <w:rsid w:val="0002303F"/>
    <w:rsid w:val="0003627B"/>
    <w:rsid w:val="000503DF"/>
    <w:rsid w:val="00051DB2"/>
    <w:rsid w:val="00053FAE"/>
    <w:rsid w:val="000546C1"/>
    <w:rsid w:val="00066FA0"/>
    <w:rsid w:val="0007068B"/>
    <w:rsid w:val="0007380A"/>
    <w:rsid w:val="00077BB0"/>
    <w:rsid w:val="000C2F59"/>
    <w:rsid w:val="000D2787"/>
    <w:rsid w:val="000D2F14"/>
    <w:rsid w:val="000D3A99"/>
    <w:rsid w:val="000F17E0"/>
    <w:rsid w:val="000F383C"/>
    <w:rsid w:val="00100EC1"/>
    <w:rsid w:val="0011290B"/>
    <w:rsid w:val="0011364D"/>
    <w:rsid w:val="00125FFE"/>
    <w:rsid w:val="001556B5"/>
    <w:rsid w:val="00176D88"/>
    <w:rsid w:val="001904C8"/>
    <w:rsid w:val="00194E39"/>
    <w:rsid w:val="001A1981"/>
    <w:rsid w:val="001C6A40"/>
    <w:rsid w:val="0020219B"/>
    <w:rsid w:val="00204EEA"/>
    <w:rsid w:val="00206FE6"/>
    <w:rsid w:val="00211644"/>
    <w:rsid w:val="00211902"/>
    <w:rsid w:val="00212D56"/>
    <w:rsid w:val="0022173C"/>
    <w:rsid w:val="002528FC"/>
    <w:rsid w:val="002837BC"/>
    <w:rsid w:val="00284B7D"/>
    <w:rsid w:val="00291927"/>
    <w:rsid w:val="002A61D3"/>
    <w:rsid w:val="002B372C"/>
    <w:rsid w:val="002D46E9"/>
    <w:rsid w:val="002E07CD"/>
    <w:rsid w:val="002E2EA6"/>
    <w:rsid w:val="002E3405"/>
    <w:rsid w:val="00323A15"/>
    <w:rsid w:val="00333AB5"/>
    <w:rsid w:val="00335B7C"/>
    <w:rsid w:val="003517E9"/>
    <w:rsid w:val="00362EC2"/>
    <w:rsid w:val="00383822"/>
    <w:rsid w:val="003A3026"/>
    <w:rsid w:val="003B6BCE"/>
    <w:rsid w:val="003C0DE1"/>
    <w:rsid w:val="003D301F"/>
    <w:rsid w:val="003E1EE1"/>
    <w:rsid w:val="003F0410"/>
    <w:rsid w:val="003F1B97"/>
    <w:rsid w:val="00403C55"/>
    <w:rsid w:val="0042558C"/>
    <w:rsid w:val="00426EC9"/>
    <w:rsid w:val="0043339D"/>
    <w:rsid w:val="004502DF"/>
    <w:rsid w:val="0046588B"/>
    <w:rsid w:val="0046616A"/>
    <w:rsid w:val="00484533"/>
    <w:rsid w:val="00484715"/>
    <w:rsid w:val="0049293D"/>
    <w:rsid w:val="00492F41"/>
    <w:rsid w:val="00495A37"/>
    <w:rsid w:val="00496E11"/>
    <w:rsid w:val="004B1B42"/>
    <w:rsid w:val="004C228F"/>
    <w:rsid w:val="004E5A2B"/>
    <w:rsid w:val="004F6E66"/>
    <w:rsid w:val="005033CE"/>
    <w:rsid w:val="00515BD7"/>
    <w:rsid w:val="00517E7E"/>
    <w:rsid w:val="005204A8"/>
    <w:rsid w:val="0052792C"/>
    <w:rsid w:val="00573E59"/>
    <w:rsid w:val="00573E83"/>
    <w:rsid w:val="005A1284"/>
    <w:rsid w:val="005B0067"/>
    <w:rsid w:val="005B3F65"/>
    <w:rsid w:val="005D52BD"/>
    <w:rsid w:val="005D7590"/>
    <w:rsid w:val="005E3E75"/>
    <w:rsid w:val="005E3F97"/>
    <w:rsid w:val="005F6DC6"/>
    <w:rsid w:val="00602D13"/>
    <w:rsid w:val="006052B5"/>
    <w:rsid w:val="00632793"/>
    <w:rsid w:val="00632A8F"/>
    <w:rsid w:val="006433E2"/>
    <w:rsid w:val="0064481D"/>
    <w:rsid w:val="00652465"/>
    <w:rsid w:val="00654592"/>
    <w:rsid w:val="00665FFF"/>
    <w:rsid w:val="006727B1"/>
    <w:rsid w:val="00683729"/>
    <w:rsid w:val="00694D6B"/>
    <w:rsid w:val="006B3546"/>
    <w:rsid w:val="006C12FD"/>
    <w:rsid w:val="006D70DE"/>
    <w:rsid w:val="006E3421"/>
    <w:rsid w:val="006E50D4"/>
    <w:rsid w:val="006E6048"/>
    <w:rsid w:val="006F05A7"/>
    <w:rsid w:val="006F3C2F"/>
    <w:rsid w:val="006F5AB0"/>
    <w:rsid w:val="00733921"/>
    <w:rsid w:val="007339E3"/>
    <w:rsid w:val="00765877"/>
    <w:rsid w:val="00771317"/>
    <w:rsid w:val="00777B53"/>
    <w:rsid w:val="007B126A"/>
    <w:rsid w:val="007B16B6"/>
    <w:rsid w:val="007C7676"/>
    <w:rsid w:val="007D4B7F"/>
    <w:rsid w:val="007D5229"/>
    <w:rsid w:val="007F27CB"/>
    <w:rsid w:val="007F6668"/>
    <w:rsid w:val="007F6BC1"/>
    <w:rsid w:val="008007C5"/>
    <w:rsid w:val="008067E2"/>
    <w:rsid w:val="00822249"/>
    <w:rsid w:val="00846862"/>
    <w:rsid w:val="008666A3"/>
    <w:rsid w:val="00867D7C"/>
    <w:rsid w:val="00881601"/>
    <w:rsid w:val="008D3257"/>
    <w:rsid w:val="008E0237"/>
    <w:rsid w:val="008E6073"/>
    <w:rsid w:val="008E7C4C"/>
    <w:rsid w:val="008F27C4"/>
    <w:rsid w:val="009079CD"/>
    <w:rsid w:val="00915378"/>
    <w:rsid w:val="00957978"/>
    <w:rsid w:val="009A6E13"/>
    <w:rsid w:val="009B080D"/>
    <w:rsid w:val="009B3949"/>
    <w:rsid w:val="009C2C87"/>
    <w:rsid w:val="009C2FD1"/>
    <w:rsid w:val="009D6F39"/>
    <w:rsid w:val="009E19D8"/>
    <w:rsid w:val="009E29EB"/>
    <w:rsid w:val="00A1766C"/>
    <w:rsid w:val="00A359CC"/>
    <w:rsid w:val="00A7798D"/>
    <w:rsid w:val="00A864D6"/>
    <w:rsid w:val="00AA2F16"/>
    <w:rsid w:val="00AF05C4"/>
    <w:rsid w:val="00AF41A6"/>
    <w:rsid w:val="00B0239F"/>
    <w:rsid w:val="00B05A9F"/>
    <w:rsid w:val="00B12D9B"/>
    <w:rsid w:val="00B3444F"/>
    <w:rsid w:val="00B3594E"/>
    <w:rsid w:val="00B45AF7"/>
    <w:rsid w:val="00B7238D"/>
    <w:rsid w:val="00B81DD3"/>
    <w:rsid w:val="00B8556B"/>
    <w:rsid w:val="00B90434"/>
    <w:rsid w:val="00B92AEE"/>
    <w:rsid w:val="00B94C01"/>
    <w:rsid w:val="00BA34ED"/>
    <w:rsid w:val="00BB4123"/>
    <w:rsid w:val="00BB4E84"/>
    <w:rsid w:val="00BB6B5B"/>
    <w:rsid w:val="00BC14AF"/>
    <w:rsid w:val="00BD19BB"/>
    <w:rsid w:val="00BD7C61"/>
    <w:rsid w:val="00C10EE7"/>
    <w:rsid w:val="00C31B69"/>
    <w:rsid w:val="00C35400"/>
    <w:rsid w:val="00C4363B"/>
    <w:rsid w:val="00C800A6"/>
    <w:rsid w:val="00CD2F33"/>
    <w:rsid w:val="00CD66AB"/>
    <w:rsid w:val="00CF366F"/>
    <w:rsid w:val="00D034E4"/>
    <w:rsid w:val="00D4014B"/>
    <w:rsid w:val="00D40EFA"/>
    <w:rsid w:val="00D60CB7"/>
    <w:rsid w:val="00D8497A"/>
    <w:rsid w:val="00D95353"/>
    <w:rsid w:val="00DC1DE1"/>
    <w:rsid w:val="00DE1D7C"/>
    <w:rsid w:val="00DE2A76"/>
    <w:rsid w:val="00DF7950"/>
    <w:rsid w:val="00E0234C"/>
    <w:rsid w:val="00E17FD7"/>
    <w:rsid w:val="00E33E15"/>
    <w:rsid w:val="00E42590"/>
    <w:rsid w:val="00E61168"/>
    <w:rsid w:val="00E6306E"/>
    <w:rsid w:val="00E71470"/>
    <w:rsid w:val="00E7524F"/>
    <w:rsid w:val="00E7650B"/>
    <w:rsid w:val="00E80936"/>
    <w:rsid w:val="00E82C3A"/>
    <w:rsid w:val="00E86721"/>
    <w:rsid w:val="00E87C72"/>
    <w:rsid w:val="00E9036B"/>
    <w:rsid w:val="00EA312C"/>
    <w:rsid w:val="00EA4508"/>
    <w:rsid w:val="00EA5123"/>
    <w:rsid w:val="00EB529A"/>
    <w:rsid w:val="00EC5920"/>
    <w:rsid w:val="00EC7BB2"/>
    <w:rsid w:val="00EE01C3"/>
    <w:rsid w:val="00EE6DEC"/>
    <w:rsid w:val="00EF3E37"/>
    <w:rsid w:val="00F0749F"/>
    <w:rsid w:val="00F27401"/>
    <w:rsid w:val="00F34D58"/>
    <w:rsid w:val="00F37675"/>
    <w:rsid w:val="00F55492"/>
    <w:rsid w:val="00F7038B"/>
    <w:rsid w:val="00F876A1"/>
    <w:rsid w:val="00F92263"/>
    <w:rsid w:val="00FB2D64"/>
    <w:rsid w:val="00FD0510"/>
    <w:rsid w:val="00FF35CD"/>
    <w:rsid w:val="00F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664C9E2-3C46-7D4B-9D7B-1D9999E4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6D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26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2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ui A Melikyan</dc:creator>
  <cp:keywords/>
  <dc:description/>
  <cp:lastModifiedBy>Zarui A Melikyan</cp:lastModifiedBy>
  <cp:revision>1</cp:revision>
  <dcterms:created xsi:type="dcterms:W3CDTF">2025-11-19T04:26:00Z</dcterms:created>
  <dcterms:modified xsi:type="dcterms:W3CDTF">2025-11-19T04:26:00Z</dcterms:modified>
</cp:coreProperties>
</file>